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BDC21" w14:textId="77777777" w:rsidR="007829B4" w:rsidRPr="007D66EF" w:rsidRDefault="007829B4" w:rsidP="007829B4">
      <w:pPr>
        <w:pStyle w:val="NoSpacing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Anticipated</w:t>
      </w:r>
      <w:r w:rsidRPr="007D66EF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Time to Seek Medical Advice for Possible Ovarian Cancer Symptoms</w:t>
      </w:r>
      <w:r w:rsidRPr="00DA377F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and </w:t>
      </w:r>
      <w:r w:rsidRPr="00C26141">
        <w:rPr>
          <w:rFonts w:asciiTheme="majorBidi" w:hAnsiTheme="majorBidi" w:cstheme="majorBidi"/>
          <w:b/>
          <w:color w:val="000000" w:themeColor="text1"/>
          <w:sz w:val="24"/>
          <w:szCs w:val="24"/>
        </w:rPr>
        <w:t>Perceived Barriers to Early Presentation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among Palestinian Women</w:t>
      </w:r>
      <w:r w:rsidRPr="007D66EF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: A 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National </w:t>
      </w:r>
      <w:r w:rsidRPr="007D66EF">
        <w:rPr>
          <w:rFonts w:asciiTheme="majorBidi" w:hAnsiTheme="majorBidi" w:cstheme="majorBidi"/>
          <w:b/>
          <w:color w:val="000000" w:themeColor="text1"/>
          <w:sz w:val="24"/>
          <w:szCs w:val="24"/>
        </w:rPr>
        <w:t>Cross-sectional Study</w:t>
      </w:r>
    </w:p>
    <w:p w14:paraId="71A88B51" w14:textId="77777777" w:rsidR="007829B4" w:rsidRPr="00487D5F" w:rsidRDefault="007829B4" w:rsidP="007829B4">
      <w:pPr>
        <w:pStyle w:val="NoSpacing"/>
        <w:suppressLineNumbers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9F59E81" w14:textId="77777777" w:rsidR="007829B4" w:rsidRPr="0022510F" w:rsidRDefault="007829B4" w:rsidP="007829B4">
      <w:pPr>
        <w:spacing w:after="0" w:line="240" w:lineRule="auto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22510F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Authors:</w:t>
      </w:r>
    </w:p>
    <w:p w14:paraId="0ECEB347" w14:textId="77777777" w:rsidR="007829B4" w:rsidRPr="0022510F" w:rsidRDefault="007829B4" w:rsidP="007829B4">
      <w:pPr>
        <w:spacing w:after="0" w:line="240" w:lineRule="auto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Mohamedraed Elshami, MD, MMSc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*, Sondos Al-Madhoun, MD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*, Mohammed </w:t>
      </w:r>
      <w:proofErr w:type="spellStart"/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Alser</w:t>
      </w:r>
      <w:proofErr w:type="spellEnd"/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MD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Ibrahim Al-</w:t>
      </w:r>
      <w:proofErr w:type="spellStart"/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Slaibi</w:t>
      </w:r>
      <w:proofErr w:type="spellEnd"/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MD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 Areej Yaseen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, Aya </w:t>
      </w:r>
      <w:proofErr w:type="spellStart"/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Tuffaha</w:t>
      </w:r>
      <w:proofErr w:type="spellEnd"/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MD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7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Hadeel Jabr, MD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Sara Ubaiat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8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Salma Khader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Reem Khraishi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9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Inas Jabe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r, MD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Zeina Abu Arafeh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Aya Alqattaa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Asmaa Abd El Hadi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Ola Barhoush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Maysun Hijazy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Tamara Eleyan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Amany Alser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Amal Abu Hziema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Amany Shatat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Falasteen</w:t>
      </w:r>
      <w:proofErr w:type="spellEnd"/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 Almakhtoob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1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Balqees Mohamad, MD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2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Walaa Farhat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3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Yasmeen Abuamra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4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Hanaa Mousa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Reem Adawi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Alaa Musallam, MD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5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Shurouq</w:t>
      </w:r>
      <w:proofErr w:type="spellEnd"/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 I. </w:t>
      </w:r>
      <w:proofErr w:type="spellStart"/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Albarqi</w:t>
      </w:r>
      <w:proofErr w:type="spellEnd"/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PharmB</w:t>
      </w:r>
      <w:r w:rsidRPr="00A97391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6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Nasser Abu-El-Noor, PhD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7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#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Bettina Bottcher, MD, PhD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#</w:t>
      </w:r>
    </w:p>
    <w:p w14:paraId="2AC05A4D" w14:textId="77777777" w:rsidR="007829B4" w:rsidRPr="0022510F" w:rsidRDefault="007829B4" w:rsidP="007829B4">
      <w:pPr>
        <w:suppressLineNumbers/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</w:p>
    <w:p w14:paraId="3054F598" w14:textId="77777777" w:rsidR="007829B4" w:rsidRPr="0022510F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*Contributed equally as a first co-author.</w:t>
      </w:r>
    </w:p>
    <w:p w14:paraId="465E95D8" w14:textId="77777777" w:rsidR="007829B4" w:rsidRPr="0022510F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#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Contributed equally as a senior co-author.</w:t>
      </w:r>
    </w:p>
    <w:p w14:paraId="35A76034" w14:textId="77777777" w:rsidR="007829B4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22510F">
        <w:rPr>
          <w:rFonts w:asciiTheme="majorBidi" w:hAnsiTheme="majorBidi" w:cstheme="majorBidi"/>
          <w:color w:val="000000" w:themeColor="text1"/>
          <w:sz w:val="24"/>
          <w:szCs w:val="24"/>
        </w:rPr>
        <w:t>Division of Surgical Oncology, Department of Surgery, University Hospitals Cleveland Medical Center, Cleveland, OH, USA.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br/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Ministry of Health, Gaza, Palestine.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br/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Al-Shi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fa Hospital, Gaza, Palestine.</w:t>
      </w:r>
    </w:p>
    <w:p w14:paraId="71227178" w14:textId="77777777" w:rsidR="007829B4" w:rsidRPr="0022510F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United Nations Relief and Works Agency for Palestine Refugees (UNRWA), Gaza, Palestine</w:t>
      </w:r>
      <w:r w:rsidRPr="00543DF8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.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br/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Almakassed Hospital, Jerusalem, Palestine.</w:t>
      </w:r>
    </w:p>
    <w:p w14:paraId="51680CD7" w14:textId="77777777" w:rsidR="007829B4" w:rsidRPr="0022510F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Faculty of Medicine, Al-Quds University, Jerusalem, Palestine.</w:t>
      </w:r>
    </w:p>
    <w:p w14:paraId="1FC184E0" w14:textId="77777777" w:rsidR="007829B4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</w:pP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7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Al-Watani Hospital, Nablus, Palestine.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br/>
        <w:t>8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Faculty of Medicine, Al-Quds University, Bethlehem, Palestine.</w:t>
      </w:r>
    </w:p>
    <w:p w14:paraId="5E134703" w14:textId="77777777" w:rsidR="007829B4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</w:pP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9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Faculty of Medicine, An-Najah National University</w:t>
      </w:r>
      <w:r w:rsidRPr="00543DF8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Nablus</w:t>
      </w:r>
      <w:r w:rsidRPr="00543DF8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Palestine.</w:t>
      </w:r>
    </w:p>
    <w:p w14:paraId="24981C6D" w14:textId="77777777" w:rsidR="007829B4" w:rsidRPr="00A95885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</w:pP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Faculty of Medicine, Islamic University of Gaza, Gaza, Palestine.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br/>
      </w:r>
      <w:bookmarkStart w:id="0" w:name="_Hlk136462015"/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1</w:t>
      </w:r>
      <w:r w:rsidRPr="006B2EC5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Faculty of Medicine, 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Palestine Polytechnic University</w:t>
      </w:r>
      <w:r w:rsidRPr="006B2EC5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 Hebron</w:t>
      </w:r>
      <w:r w:rsidRPr="006B2EC5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Palestine.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br/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2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Doctors Without Borders (</w:t>
      </w:r>
      <w:proofErr w:type="spellStart"/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Medecins</w:t>
      </w:r>
      <w:proofErr w:type="spellEnd"/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 Sans </w:t>
      </w:r>
      <w:proofErr w:type="spellStart"/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Frontieres</w:t>
      </w:r>
      <w:proofErr w:type="spellEnd"/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), Hebron, Palestine.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br/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3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Faculty of Medicine, Al-Quds University, Jenin, Palestine.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br/>
        <w:t>14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Faculty of Medicine, Al-Azhar 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U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niversity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 of 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Gaza, Gaza, Palestine.</w:t>
      </w:r>
      <w:bookmarkEnd w:id="0"/>
    </w:p>
    <w:p w14:paraId="7A874F5F" w14:textId="77777777" w:rsidR="007829B4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5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Al-Aqsa Hospital, Deir </w:t>
      </w:r>
      <w:proofErr w:type="spellStart"/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Albalah</w:t>
      </w:r>
      <w:proofErr w:type="spellEnd"/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, Palestine.</w:t>
      </w:r>
    </w:p>
    <w:p w14:paraId="33FCDE2F" w14:textId="77777777" w:rsidR="007829B4" w:rsidRPr="00A97391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A97391"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t>16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Faculty of Pharmacy, 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Al-Azhar 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U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niversity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 of 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Gaza, Gaza, Palestine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  <w:br/>
        <w:t>17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Faculty of Nursing, Islamic University of Gaza, Gaza, Palestine.</w:t>
      </w:r>
    </w:p>
    <w:p w14:paraId="06E46F7E" w14:textId="77777777" w:rsidR="007829B4" w:rsidRPr="00487D5F" w:rsidRDefault="007829B4" w:rsidP="007829B4">
      <w:pPr>
        <w:suppressLineNumbers/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  <w:vertAlign w:val="superscript"/>
        </w:rPr>
      </w:pPr>
    </w:p>
    <w:p w14:paraId="0495F404" w14:textId="77777777" w:rsidR="007829B4" w:rsidRPr="0022510F" w:rsidRDefault="007829B4" w:rsidP="007829B4">
      <w:pPr>
        <w:spacing w:after="0" w:line="240" w:lineRule="auto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22510F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Corresponding author</w:t>
      </w:r>
    </w:p>
    <w:p w14:paraId="07BEFC9F" w14:textId="77777777" w:rsidR="007829B4" w:rsidRPr="0022510F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 xml:space="preserve">Mohamedraed Elshami, MD, </w:t>
      </w:r>
      <w:proofErr w:type="spellStart"/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MMSc</w:t>
      </w:r>
      <w:proofErr w:type="spellEnd"/>
    </w:p>
    <w:p w14:paraId="44EE17F5" w14:textId="77777777" w:rsidR="007829B4" w:rsidRPr="0022510F" w:rsidRDefault="007829B4" w:rsidP="007829B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510F">
        <w:rPr>
          <w:rFonts w:ascii="Times New Roman" w:hAnsi="Times New Roman" w:cs="Times New Roman"/>
          <w:color w:val="000000" w:themeColor="text1"/>
          <w:sz w:val="24"/>
          <w:szCs w:val="24"/>
        </w:rPr>
        <w:t>Division of Surgical Oncology</w:t>
      </w:r>
    </w:p>
    <w:p w14:paraId="7D19F4AE" w14:textId="77777777" w:rsidR="007829B4" w:rsidRPr="0022510F" w:rsidRDefault="007829B4" w:rsidP="007829B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510F">
        <w:rPr>
          <w:rFonts w:ascii="Times New Roman" w:hAnsi="Times New Roman" w:cs="Times New Roman"/>
          <w:color w:val="000000" w:themeColor="text1"/>
          <w:sz w:val="24"/>
          <w:szCs w:val="24"/>
        </w:rPr>
        <w:t>Department of Surgery</w:t>
      </w:r>
    </w:p>
    <w:p w14:paraId="67CCBFE1" w14:textId="77777777" w:rsidR="007829B4" w:rsidRPr="0022510F" w:rsidRDefault="007829B4" w:rsidP="007829B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510F">
        <w:rPr>
          <w:rFonts w:ascii="Times New Roman" w:hAnsi="Times New Roman" w:cs="Times New Roman"/>
          <w:color w:val="000000" w:themeColor="text1"/>
          <w:sz w:val="24"/>
          <w:szCs w:val="24"/>
        </w:rPr>
        <w:t>University Hospitals Cleveland Medical Center</w:t>
      </w:r>
    </w:p>
    <w:p w14:paraId="34EA0091" w14:textId="77777777" w:rsidR="007829B4" w:rsidRPr="0022510F" w:rsidRDefault="007829B4" w:rsidP="007829B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510F">
        <w:rPr>
          <w:rFonts w:ascii="Times New Roman" w:hAnsi="Times New Roman" w:cs="Times New Roman"/>
          <w:color w:val="000000" w:themeColor="text1"/>
          <w:sz w:val="24"/>
          <w:szCs w:val="24"/>
        </w:rPr>
        <w:t>11100 Euclid Avenue, Lakeside 7100</w:t>
      </w:r>
    </w:p>
    <w:p w14:paraId="10248EC0" w14:textId="77777777" w:rsidR="007829B4" w:rsidRPr="0022510F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  <w:r w:rsidRPr="0022510F">
        <w:rPr>
          <w:rFonts w:ascii="Times New Roman" w:hAnsi="Times New Roman" w:cs="Times New Roman"/>
          <w:color w:val="000000" w:themeColor="text1"/>
          <w:sz w:val="24"/>
          <w:szCs w:val="24"/>
        </w:rPr>
        <w:t>Cleveland, OH 44106</w:t>
      </w: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br/>
        <w:t>Phone: 832-245-6055</w:t>
      </w:r>
    </w:p>
    <w:p w14:paraId="65850795" w14:textId="77777777" w:rsidR="007829B4" w:rsidRPr="0022510F" w:rsidRDefault="007829B4" w:rsidP="007829B4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</w:pPr>
      <w:r w:rsidRPr="0022510F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Email: mohamedraed.elshami@gmail.com</w:t>
      </w:r>
    </w:p>
    <w:p w14:paraId="3D395504" w14:textId="77777777" w:rsidR="00497084" w:rsidRDefault="00497084"/>
    <w:p w14:paraId="61627FC5" w14:textId="77777777" w:rsidR="007829B4" w:rsidRDefault="007829B4"/>
    <w:p w14:paraId="6F11AD22" w14:textId="77777777" w:rsidR="007829B4" w:rsidRDefault="007829B4"/>
    <w:tbl>
      <w:tblPr>
        <w:tblStyle w:val="TableGrid"/>
        <w:tblpPr w:leftFromText="180" w:rightFromText="180" w:vertAnchor="text" w:horzAnchor="margin" w:tblpXSpec="center" w:tblpY="93"/>
        <w:tblW w:w="10234" w:type="dxa"/>
        <w:tblLook w:val="04A0" w:firstRow="1" w:lastRow="0" w:firstColumn="1" w:lastColumn="0" w:noHBand="0" w:noVBand="1"/>
      </w:tblPr>
      <w:tblGrid>
        <w:gridCol w:w="3762"/>
        <w:gridCol w:w="1905"/>
        <w:gridCol w:w="1751"/>
        <w:gridCol w:w="1793"/>
        <w:gridCol w:w="1023"/>
      </w:tblGrid>
      <w:tr w:rsidR="00497084" w:rsidRPr="00497084" w14:paraId="723CF03A" w14:textId="77777777" w:rsidTr="007178A2">
        <w:tc>
          <w:tcPr>
            <w:tcW w:w="102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6770" w14:textId="0EB10BB0" w:rsidR="00497084" w:rsidRPr="00497084" w:rsidRDefault="00497084" w:rsidP="00497084">
            <w:pPr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Supplementary t</w:t>
            </w: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 xml:space="preserve">able 1: 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Characteristics of study participants.</w:t>
            </w:r>
          </w:p>
        </w:tc>
      </w:tr>
      <w:tr w:rsidR="00497084" w:rsidRPr="00497084" w14:paraId="055D76A3" w14:textId="77777777" w:rsidTr="007178A2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D848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Characteristic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E1BB2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Total</w:t>
            </w:r>
          </w:p>
          <w:p w14:paraId="34A957D4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(n= 5411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B238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Gaza Strip</w:t>
            </w:r>
          </w:p>
          <w:p w14:paraId="5DAEBEC5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(n= 2278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96569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WBJ</w:t>
            </w:r>
          </w:p>
          <w:p w14:paraId="16141875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(n= 3133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AF388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p-value</w:t>
            </w:r>
          </w:p>
        </w:tc>
      </w:tr>
      <w:tr w:rsidR="00497084" w:rsidRPr="00497084" w14:paraId="4F18B0FB" w14:textId="77777777" w:rsidTr="007178A2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CF09A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Awareness of OC symptoms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, n (%)</w:t>
            </w:r>
          </w:p>
          <w:p w14:paraId="38C73649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Poor</w:t>
            </w:r>
          </w:p>
          <w:p w14:paraId="4D7A6F8D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Fair</w:t>
            </w:r>
          </w:p>
          <w:p w14:paraId="6D1656AD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Good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81E9E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0B8B38F1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943 (35.9)</w:t>
            </w:r>
          </w:p>
          <w:p w14:paraId="77142919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2525 (46.7)</w:t>
            </w:r>
          </w:p>
          <w:p w14:paraId="5B79A31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943 (17.4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5855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11B3B0D0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780 (34.2)</w:t>
            </w:r>
          </w:p>
          <w:p w14:paraId="3592DFAC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020 (44.8)</w:t>
            </w:r>
          </w:p>
          <w:p w14:paraId="5E9BA798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478 (21.0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95175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0D36A3D0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163 (37.1)</w:t>
            </w:r>
          </w:p>
          <w:p w14:paraId="04371FC8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505 (48.0)</w:t>
            </w:r>
          </w:p>
          <w:p w14:paraId="51CAFE7E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465 (14.8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0282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43773428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&lt;0.001</w:t>
            </w:r>
          </w:p>
        </w:tc>
      </w:tr>
      <w:tr w:rsidR="00497084" w:rsidRPr="00497084" w14:paraId="1A905412" w14:textId="77777777" w:rsidTr="007178A2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A6DD8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Mean age± SD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4B71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 xml:space="preserve">32.0 </w:t>
            </w: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 xml:space="preserve">± 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2.3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082A2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33.2</w:t>
            </w: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 xml:space="preserve">± 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1.2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07CAB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36.1</w:t>
            </w: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 xml:space="preserve">± 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3.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B9F6F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&lt;0.001</w:t>
            </w:r>
          </w:p>
        </w:tc>
      </w:tr>
      <w:tr w:rsidR="00497084" w:rsidRPr="00497084" w14:paraId="0EA46EC0" w14:textId="77777777" w:rsidTr="007178A2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5FC00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Age group,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 xml:space="preserve"> n (%)</w:t>
            </w:r>
          </w:p>
          <w:p w14:paraId="50D14E16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rtl/>
                <w:lang w:val="en"/>
              </w:rPr>
              <w:t>1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8 to 44</w:t>
            </w:r>
          </w:p>
          <w:p w14:paraId="08AD83C7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45 or older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51E59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7089E085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4151 (76.7)</w:t>
            </w:r>
          </w:p>
          <w:p w14:paraId="74774440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260 (23.3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247DC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070B7919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872 (82.2)</w:t>
            </w:r>
          </w:p>
          <w:p w14:paraId="5E317412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406 (17.8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EB50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42B382E4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2279 (72.7)</w:t>
            </w:r>
          </w:p>
          <w:p w14:paraId="7BB14B40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854 (27.3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E211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460D7DEB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&lt;0.001</w:t>
            </w:r>
          </w:p>
        </w:tc>
      </w:tr>
      <w:tr w:rsidR="00497084" w:rsidRPr="00497084" w14:paraId="40CED27B" w14:textId="77777777" w:rsidTr="007178A2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96F13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Menarche,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 xml:space="preserve"> n (%)</w:t>
            </w:r>
          </w:p>
          <w:p w14:paraId="17671601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Early (≤ 10 years)</w:t>
            </w:r>
          </w:p>
          <w:p w14:paraId="68C3DFA1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Normal (11-15 years)</w:t>
            </w:r>
          </w:p>
          <w:p w14:paraId="3D671754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Late (≥ 16 years)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C450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33D5FFE3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65 (1.2)</w:t>
            </w:r>
          </w:p>
          <w:p w14:paraId="33C6849A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4658 (86.1)</w:t>
            </w:r>
          </w:p>
          <w:p w14:paraId="61D9D951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688 (12.7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2DC4D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3A7A7B0C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20 (0.9)</w:t>
            </w:r>
          </w:p>
          <w:p w14:paraId="07CF459E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923 (84.4)</w:t>
            </w:r>
          </w:p>
          <w:p w14:paraId="35AE721A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335 (14.7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C0FAA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66D1936B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45 (1.4)</w:t>
            </w:r>
          </w:p>
          <w:p w14:paraId="11116597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2735 (87.3)</w:t>
            </w:r>
          </w:p>
          <w:p w14:paraId="6372FB10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353 (11.3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9145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75CFD297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&lt;0.001</w:t>
            </w:r>
          </w:p>
        </w:tc>
      </w:tr>
      <w:tr w:rsidR="00497084" w:rsidRPr="00497084" w14:paraId="0103DC7A" w14:textId="77777777" w:rsidTr="007178A2">
        <w:trPr>
          <w:trHeight w:val="662"/>
        </w:trPr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D9A9D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Educational level,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 xml:space="preserve"> n (%)</w:t>
            </w:r>
          </w:p>
          <w:p w14:paraId="5CD16262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Secondary or below</w:t>
            </w:r>
          </w:p>
          <w:p w14:paraId="67B83246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 xml:space="preserve">Post-secondary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D9E1E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2857B3F3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3016 (55.7)</w:t>
            </w:r>
          </w:p>
          <w:p w14:paraId="479F3CF4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2395 (44.3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24803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63C18017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330 (58.4)</w:t>
            </w:r>
          </w:p>
          <w:p w14:paraId="115BECDE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948 (41.6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B374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5FE3227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686 (53.8)</w:t>
            </w:r>
          </w:p>
          <w:p w14:paraId="27ADE0FC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447 (46.2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EE6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2372AA81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&lt;0.001</w:t>
            </w:r>
          </w:p>
        </w:tc>
      </w:tr>
      <w:tr w:rsidR="00497084" w:rsidRPr="00497084" w14:paraId="0EBDF622" w14:textId="77777777" w:rsidTr="007178A2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DDDFC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Occupation,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 xml:space="preserve"> n (%)</w:t>
            </w:r>
          </w:p>
          <w:p w14:paraId="56A9BFB9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Unemployed/housewife</w:t>
            </w:r>
          </w:p>
          <w:p w14:paraId="492D03DF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Employed</w:t>
            </w:r>
          </w:p>
          <w:p w14:paraId="5EFA5422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Retired</w:t>
            </w:r>
          </w:p>
          <w:p w14:paraId="447A7930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Student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8024D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61CD11F9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3671 (67.8)</w:t>
            </w:r>
          </w:p>
          <w:p w14:paraId="13375AAC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095 (20.2)</w:t>
            </w:r>
          </w:p>
          <w:p w14:paraId="4D9E2A7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47 (0.9)</w:t>
            </w:r>
          </w:p>
          <w:p w14:paraId="47CFD0A0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598 (11.1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3693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6E680359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837 (80.6)</w:t>
            </w:r>
          </w:p>
          <w:p w14:paraId="27555928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254 (11.2)</w:t>
            </w:r>
          </w:p>
          <w:p w14:paraId="104A15B2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9 (0.4)</w:t>
            </w:r>
          </w:p>
          <w:p w14:paraId="052F100E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78 (7.8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79A03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622C5661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834 (58.5)</w:t>
            </w:r>
          </w:p>
          <w:p w14:paraId="59FAB9A7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841 (26.8)</w:t>
            </w:r>
          </w:p>
          <w:p w14:paraId="02B1238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38 (1.2)</w:t>
            </w:r>
          </w:p>
          <w:p w14:paraId="60AC75B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420 (13.4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CC380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7754E40E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&lt;0.001</w:t>
            </w:r>
          </w:p>
        </w:tc>
      </w:tr>
      <w:tr w:rsidR="00497084" w:rsidRPr="00497084" w14:paraId="1EDA9EF6" w14:textId="77777777" w:rsidTr="007178A2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8325F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Monthly income ≥ 1450 NIS,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 xml:space="preserve"> n (%)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2CF1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3330 (61.5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60FDE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474 (20.8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B63EE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2856 (91.2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588B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&lt;0.001</w:t>
            </w:r>
          </w:p>
        </w:tc>
      </w:tr>
      <w:tr w:rsidR="00497084" w:rsidRPr="00497084" w14:paraId="7850C270" w14:textId="77777777" w:rsidTr="007178A2">
        <w:trPr>
          <w:trHeight w:val="913"/>
        </w:trPr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10C1F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Marital status,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 xml:space="preserve"> n (%)</w:t>
            </w:r>
          </w:p>
          <w:p w14:paraId="5D0AE969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Single</w:t>
            </w:r>
          </w:p>
          <w:p w14:paraId="06A94D6B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Married</w:t>
            </w:r>
          </w:p>
          <w:p w14:paraId="280BC768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Divorced/Widowed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A9D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46995467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248 (23.1)</w:t>
            </w:r>
          </w:p>
          <w:p w14:paraId="0347CF3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3952 (73.0)</w:t>
            </w:r>
          </w:p>
          <w:p w14:paraId="74E4EB48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211 (3.9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330DB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1A160A2B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374 (16.4)</w:t>
            </w:r>
          </w:p>
          <w:p w14:paraId="5A90C778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836 (80.6)</w:t>
            </w:r>
          </w:p>
          <w:p w14:paraId="7F413B1B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68 (3.0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565F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0CA53841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874 (27.9)</w:t>
            </w:r>
          </w:p>
          <w:p w14:paraId="396BDDB2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2116 (67.5)</w:t>
            </w:r>
          </w:p>
          <w:p w14:paraId="7A24C57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43 (4.6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82ADD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075148D0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5463160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&lt;0.001</w:t>
            </w:r>
          </w:p>
        </w:tc>
      </w:tr>
      <w:tr w:rsidR="00497084" w:rsidRPr="00497084" w14:paraId="1F1BC738" w14:textId="77777777" w:rsidTr="007178A2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02FDC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Having a chronic disease,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 xml:space="preserve"> n (%)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8D76D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097 (20.3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D3588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350 (15.4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8072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747 (23.8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B4751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&lt;0.001</w:t>
            </w:r>
          </w:p>
        </w:tc>
      </w:tr>
      <w:tr w:rsidR="00497084" w:rsidRPr="00497084" w14:paraId="24FF2882" w14:textId="77777777" w:rsidTr="007178A2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66C30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Knowing someone with cancer,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 xml:space="preserve"> n (%)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133CB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2746 (50.8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CE217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104 (48.5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A6332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642 (52.4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C6301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0.004</w:t>
            </w:r>
          </w:p>
        </w:tc>
      </w:tr>
      <w:tr w:rsidR="00497084" w:rsidRPr="00497084" w14:paraId="20AEBF65" w14:textId="77777777" w:rsidTr="007178A2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1C28A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b/>
                <w:bCs/>
                <w:color w:val="000000"/>
                <w:lang w:val="en"/>
              </w:rPr>
              <w:t>Site of data collection,</w:t>
            </w: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 xml:space="preserve"> n (%)</w:t>
            </w:r>
          </w:p>
          <w:p w14:paraId="035114A2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Public Spaces</w:t>
            </w:r>
          </w:p>
          <w:p w14:paraId="58913EED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Hospitals</w:t>
            </w:r>
          </w:p>
          <w:p w14:paraId="5727ED27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Primary healthcare center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1E6F5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76C60D28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645 (30.4)</w:t>
            </w:r>
          </w:p>
          <w:p w14:paraId="26F3B4AA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735 (32.1)</w:t>
            </w:r>
          </w:p>
          <w:p w14:paraId="6E669E6B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2031 (37.5)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865B4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15C2ADE5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596 (26.2)</w:t>
            </w:r>
          </w:p>
          <w:p w14:paraId="6895D546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650 (28.5)</w:t>
            </w:r>
          </w:p>
          <w:p w14:paraId="5723C947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032 (45.3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8362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3CD6113B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049 (33.5)</w:t>
            </w:r>
          </w:p>
          <w:p w14:paraId="7B5FDAF9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1085 (34.6)</w:t>
            </w:r>
          </w:p>
          <w:p w14:paraId="27607ACB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999 (31.9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38CCC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</w:p>
          <w:p w14:paraId="0F4D39CA" w14:textId="77777777" w:rsidR="00497084" w:rsidRPr="00497084" w:rsidRDefault="00497084" w:rsidP="00497084">
            <w:pPr>
              <w:jc w:val="center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&lt;0.001</w:t>
            </w:r>
          </w:p>
        </w:tc>
      </w:tr>
      <w:tr w:rsidR="00497084" w:rsidRPr="00497084" w14:paraId="44D74506" w14:textId="77777777" w:rsidTr="007178A2">
        <w:tc>
          <w:tcPr>
            <w:tcW w:w="102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14454" w14:textId="77777777" w:rsidR="00497084" w:rsidRPr="00497084" w:rsidRDefault="00497084" w:rsidP="00497084">
            <w:pPr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497084">
              <w:rPr>
                <w:rFonts w:ascii="Times New Roman" w:eastAsia="Arial" w:hAnsi="Times New Roman" w:cs="Times New Roman"/>
                <w:color w:val="000000"/>
                <w:lang w:val="en"/>
              </w:rPr>
              <w:t>n= number of participants, SD= standard deviation, WBJ= West Bank and Jerusalem, OC= ovarian cancer.</w:t>
            </w:r>
          </w:p>
        </w:tc>
      </w:tr>
    </w:tbl>
    <w:p w14:paraId="2B37E678" w14:textId="77777777" w:rsidR="00497084" w:rsidRPr="00497084" w:rsidRDefault="00497084"/>
    <w:sectPr w:rsidR="00497084" w:rsidRPr="00497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84"/>
    <w:rsid w:val="00497084"/>
    <w:rsid w:val="0078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F9B40"/>
  <w15:chartTrackingRefBased/>
  <w15:docId w15:val="{7DFD4C15-D47E-4B0B-BA57-B5E7C1CAC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084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829B4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6</Words>
  <Characters>3345</Characters>
  <Application>Microsoft Office Word</Application>
  <DocSecurity>0</DocSecurity>
  <Lines>27</Lines>
  <Paragraphs>7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raed Elshami</dc:creator>
  <cp:keywords/>
  <dc:description/>
  <cp:lastModifiedBy>Mohamedraed Elshami</cp:lastModifiedBy>
  <cp:revision>2</cp:revision>
  <dcterms:created xsi:type="dcterms:W3CDTF">2023-09-24T23:54:00Z</dcterms:created>
  <dcterms:modified xsi:type="dcterms:W3CDTF">2023-09-24T23:56:00Z</dcterms:modified>
</cp:coreProperties>
</file>